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632325" cy="517398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2325" cy="5173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puts: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echnical Support –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2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Hardware maintenance 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2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ftware maintenance 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ganizational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2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ining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2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inances 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2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stainability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cesses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ata Flow. 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ta Security procedures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utputs: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ata quality 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formation Use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utcomes (Improved system performance)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ers’ perspective of advantages and disadvantages.</w:t>
                            </w:r>
                          </w:p>
                          <w:p>
                            <w:pPr>
                              <w:pStyle w:val="ListParagraph"/>
                              <w:widowControl w:val="false"/>
                              <w:numPr>
                                <w:ilvl w:val="1"/>
                                <w:numId w:val="1"/>
                              </w:numPr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ram coverage indicato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364.75pt;height:407.4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ListParagraph"/>
                        <w:widowControl w:val="false"/>
                        <w:numPr>
                          <w:ilvl w:val="0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puts: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echnical Support –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2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Hardware maintenance 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2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oftware maintenance 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rganizational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2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raining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2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Finances 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2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ustainability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0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rocesses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Data Flow. 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ata Security procedures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0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utputs: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Data quality 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formation Use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0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utcomes (Improved system performance)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Users’ perspective of advantages and disadvantages.</w:t>
                      </w:r>
                    </w:p>
                    <w:p>
                      <w:pPr>
                        <w:pStyle w:val="ListParagraph"/>
                        <w:widowControl w:val="false"/>
                        <w:numPr>
                          <w:ilvl w:val="1"/>
                          <w:numId w:val="1"/>
                        </w:numPr>
                        <w:autoSpaceDE w:val="false"/>
                        <w:spacing w:lineRule="auto" w:line="3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rogram coverage indica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right="720" w:hanging="0"/>
      <w:jc w:val="both"/>
    </w:pPr>
    <w:rPr>
      <w:rFonts w:ascii="Calibri" w:hAnsi="Calibri" w:cs="Calibri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3:57:00Z</dcterms:created>
  <dc:creator>Bari</dc:creator>
  <dc:description/>
  <cp:keywords/>
  <dc:language>en-US</dc:language>
  <cp:lastModifiedBy>Bari</cp:lastModifiedBy>
  <dcterms:modified xsi:type="dcterms:W3CDTF">2010-11-13T06:39:00Z</dcterms:modified>
  <cp:revision>3</cp:revision>
  <dc:subject/>
  <dc:title> </dc:title>
</cp:coreProperties>
</file>